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0"/>
      </w:tblGrid>
      <w:tr w:rsidR="00506589" w:rsidRPr="00C406D2" w14:paraId="46969482" w14:textId="77777777" w:rsidTr="00506589">
        <w:trPr>
          <w:trHeight w:val="300"/>
        </w:trPr>
        <w:tc>
          <w:tcPr>
            <w:tcW w:w="5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44E9" w14:textId="1CF63B78" w:rsidR="00506589" w:rsidRPr="00C406D2" w:rsidRDefault="004648E4" w:rsidP="00CC7B7E">
            <w:pPr>
              <w:rPr>
                <w:i/>
                <w:iCs/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i/>
                <w:iCs/>
                <w:color w:val="000000"/>
                <w:spacing w:val="0"/>
                <w:sz w:val="20"/>
                <w:lang w:val="en-US" w:eastAsia="sv-SE"/>
              </w:rPr>
              <w:t>Appendix</w:t>
            </w:r>
            <w:r w:rsidR="00CC7B7E" w:rsidRPr="00C406D2">
              <w:rPr>
                <w:i/>
                <w:iCs/>
                <w:color w:val="000000"/>
                <w:spacing w:val="0"/>
                <w:sz w:val="20"/>
                <w:lang w:val="en-US" w:eastAsia="sv-SE"/>
              </w:rPr>
              <w:t xml:space="preserve"> 1:</w:t>
            </w:r>
            <w:r w:rsidR="003A054F" w:rsidRPr="00C406D2">
              <w:rPr>
                <w:i/>
                <w:iCs/>
                <w:color w:val="000000"/>
                <w:spacing w:val="0"/>
                <w:sz w:val="20"/>
                <w:lang w:val="en-US" w:eastAsia="sv-SE"/>
              </w:rPr>
              <w:t xml:space="preserve"> Interview guide</w:t>
            </w:r>
          </w:p>
        </w:tc>
      </w:tr>
      <w:tr w:rsidR="00506589" w:rsidRPr="00C406D2" w14:paraId="444F6557" w14:textId="77777777" w:rsidTr="00506589">
        <w:trPr>
          <w:trHeight w:val="30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C0E5A" w14:textId="77777777" w:rsidR="00506589" w:rsidRPr="00C406D2" w:rsidRDefault="00506589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>Background information</w:t>
            </w:r>
          </w:p>
        </w:tc>
      </w:tr>
      <w:tr w:rsidR="00506589" w:rsidRPr="00C406D2" w14:paraId="682133EF" w14:textId="77777777" w:rsidTr="00506589">
        <w:trPr>
          <w:trHeight w:val="53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FA1DC" w14:textId="77777777" w:rsidR="00506589" w:rsidRPr="00C406D2" w:rsidRDefault="009B3251" w:rsidP="009B3251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>-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 Your child is born with Esophageal atresia. Did you need to wait for the surgery? Do you reme</w:t>
            </w:r>
            <w:r w:rsidR="002243F0" w:rsidRPr="00C406D2">
              <w:rPr>
                <w:color w:val="000000"/>
                <w:spacing w:val="0"/>
                <w:sz w:val="20"/>
                <w:lang w:val="en-US" w:eastAsia="sv-SE"/>
              </w:rPr>
              <w:t>m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ber how long?</w:t>
            </w:r>
          </w:p>
        </w:tc>
      </w:tr>
      <w:tr w:rsidR="00506589" w:rsidRPr="00C406D2" w14:paraId="0B264620" w14:textId="77777777" w:rsidTr="00506589">
        <w:trPr>
          <w:trHeight w:val="53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24ECF" w14:textId="2D543C0B" w:rsidR="00506589" w:rsidRPr="00C406D2" w:rsidRDefault="009B3251" w:rsidP="009B3251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Did you know before your child was born that he/she had Esophageal </w:t>
            </w:r>
            <w:r w:rsidR="003F7AEA" w:rsidRPr="00C406D2">
              <w:rPr>
                <w:color w:val="000000"/>
                <w:spacing w:val="0"/>
                <w:sz w:val="20"/>
                <w:lang w:val="en-US" w:eastAsia="sv-SE"/>
              </w:rPr>
              <w:t>atresia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?</w:t>
            </w:r>
          </w:p>
        </w:tc>
      </w:tr>
      <w:tr w:rsidR="00506589" w:rsidRPr="00C406D2" w14:paraId="4728E2CC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F4D1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How old is your child today?</w:t>
            </w:r>
          </w:p>
        </w:tc>
      </w:tr>
      <w:tr w:rsidR="00506589" w:rsidRPr="00C406D2" w14:paraId="175C71FF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308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How old are you?</w:t>
            </w:r>
          </w:p>
        </w:tc>
      </w:tr>
      <w:tr w:rsidR="00506589" w:rsidRPr="00C406D2" w14:paraId="72537970" w14:textId="77777777" w:rsidTr="00506589">
        <w:trPr>
          <w:trHeight w:val="53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DFDEE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654804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What was your family situation like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when your child was b</w:t>
            </w:r>
            <w:r w:rsidR="00654804" w:rsidRPr="00C406D2">
              <w:rPr>
                <w:color w:val="000000"/>
                <w:spacing w:val="0"/>
                <w:sz w:val="20"/>
                <w:lang w:val="en-US" w:eastAsia="sv-SE"/>
              </w:rPr>
              <w:t>orn? How does it look like now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?</w:t>
            </w:r>
          </w:p>
        </w:tc>
      </w:tr>
      <w:tr w:rsidR="00506589" w:rsidRPr="00C406D2" w14:paraId="0709399F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669FB3" w14:textId="77777777" w:rsidR="00506589" w:rsidRPr="00C406D2" w:rsidRDefault="00506589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>Thoughts about feeding your child</w:t>
            </w:r>
            <w:r w:rsidR="005D584D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 and siblings</w:t>
            </w:r>
          </w:p>
        </w:tc>
      </w:tr>
      <w:tr w:rsidR="00506589" w:rsidRPr="00C406D2" w14:paraId="4152CF57" w14:textId="77777777" w:rsidTr="00506589">
        <w:trPr>
          <w:trHeight w:val="5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446F5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During</w:t>
            </w:r>
            <w:r w:rsidR="00BA77FC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 your pregnancy, did you think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 about how you were going to feed your child after it was born?</w:t>
            </w:r>
          </w:p>
        </w:tc>
      </w:tr>
      <w:tr w:rsidR="00506589" w:rsidRPr="00C406D2" w14:paraId="26E9DDCA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823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How was your experience of feeding siblings?</w:t>
            </w:r>
          </w:p>
        </w:tc>
      </w:tr>
      <w:tr w:rsidR="00506589" w:rsidRPr="00C406D2" w14:paraId="7649E518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E5543" w14:textId="77777777" w:rsidR="00506589" w:rsidRPr="00C406D2" w:rsidRDefault="00506589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>Sham-feed</w:t>
            </w:r>
          </w:p>
        </w:tc>
      </w:tr>
      <w:tr w:rsidR="00506589" w:rsidRPr="00C406D2" w14:paraId="30D4695C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05E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How did you receive information about sham-feed?</w:t>
            </w:r>
          </w:p>
        </w:tc>
      </w:tr>
      <w:tr w:rsidR="00506589" w:rsidRPr="00C406D2" w14:paraId="66DCE889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C5A3" w14:textId="77777777" w:rsidR="00506589" w:rsidRPr="00C406D2" w:rsidRDefault="009B3251" w:rsidP="009D7D3D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How </w:t>
            </w:r>
            <w:r w:rsidR="009D7D3D" w:rsidRPr="00C406D2">
              <w:rPr>
                <w:color w:val="000000"/>
                <w:spacing w:val="0"/>
                <w:sz w:val="20"/>
                <w:lang w:val="en-US" w:eastAsia="sv-SE"/>
              </w:rPr>
              <w:t>was it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 when you started to sham-feed?</w:t>
            </w:r>
          </w:p>
        </w:tc>
      </w:tr>
      <w:tr w:rsidR="00506589" w:rsidRPr="00C406D2" w14:paraId="61B185CF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C64E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How was it to go home and sham-feed?</w:t>
            </w:r>
          </w:p>
        </w:tc>
      </w:tr>
      <w:tr w:rsidR="00506589" w:rsidRPr="00C406D2" w14:paraId="00876950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07B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Did you feel ready to go home?</w:t>
            </w:r>
          </w:p>
        </w:tc>
      </w:tr>
      <w:tr w:rsidR="00506589" w:rsidRPr="00C406D2" w14:paraId="540D8377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175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Was there anything that worried you?</w:t>
            </w:r>
          </w:p>
        </w:tc>
      </w:tr>
      <w:tr w:rsidR="00506589" w:rsidRPr="00C406D2" w14:paraId="38F20D2B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8FE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Was there any adverse event at home?</w:t>
            </w:r>
          </w:p>
        </w:tc>
      </w:tr>
      <w:tr w:rsidR="00506589" w:rsidRPr="00C406D2" w14:paraId="69BFE1DB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CBE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If so, did you know what to do?</w:t>
            </w:r>
          </w:p>
        </w:tc>
      </w:tr>
      <w:tr w:rsidR="00506589" w:rsidRPr="00C406D2" w14:paraId="57E73D05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90CA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Was there any other problem at home before surgery?</w:t>
            </w:r>
          </w:p>
        </w:tc>
      </w:tr>
      <w:tr w:rsidR="00506589" w:rsidRPr="00C406D2" w14:paraId="33E5DE59" w14:textId="77777777" w:rsidTr="00506589">
        <w:trPr>
          <w:trHeight w:val="53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CC607" w14:textId="7EB9692B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Do you think that you sham-feeding your child at home before surgery had any effect on you and you</w:t>
            </w:r>
            <w:r w:rsidR="00C406D2" w:rsidRPr="00C406D2">
              <w:rPr>
                <w:color w:val="000000"/>
                <w:spacing w:val="0"/>
                <w:sz w:val="20"/>
                <w:lang w:val="en-US" w:eastAsia="sv-SE"/>
              </w:rPr>
              <w:t>r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 child? </w:t>
            </w:r>
          </w:p>
        </w:tc>
      </w:tr>
      <w:tr w:rsidR="00506589" w:rsidRPr="00C406D2" w14:paraId="6CC7AB46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413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If yes, how so?</w:t>
            </w:r>
          </w:p>
        </w:tc>
      </w:tr>
      <w:tr w:rsidR="00506589" w:rsidRPr="00C406D2" w14:paraId="563A04DB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29C7B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How did you experience your support from the hospital?</w:t>
            </w:r>
          </w:p>
        </w:tc>
      </w:tr>
      <w:tr w:rsidR="00506589" w:rsidRPr="00C406D2" w14:paraId="48CCA440" w14:textId="77777777" w:rsidTr="00506589">
        <w:trPr>
          <w:trHeight w:val="29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2E29" w14:textId="77777777" w:rsidR="00506589" w:rsidRPr="00C406D2" w:rsidRDefault="009B3251" w:rsidP="00506589">
            <w:pPr>
              <w:rPr>
                <w:color w:val="000000"/>
                <w:spacing w:val="0"/>
                <w:sz w:val="20"/>
                <w:lang w:val="en-US" w:eastAsia="sv-SE"/>
              </w:rPr>
            </w:pPr>
            <w:r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-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Is there anything </w:t>
            </w:r>
            <w:r w:rsidR="00654804" w:rsidRPr="00C406D2">
              <w:rPr>
                <w:color w:val="000000"/>
                <w:spacing w:val="0"/>
                <w:sz w:val="20"/>
                <w:lang w:val="en-US" w:eastAsia="sv-SE"/>
              </w:rPr>
              <w:t xml:space="preserve">else </w:t>
            </w:r>
            <w:r w:rsidR="00506589" w:rsidRPr="00C406D2">
              <w:rPr>
                <w:color w:val="000000"/>
                <w:spacing w:val="0"/>
                <w:sz w:val="20"/>
                <w:lang w:val="en-US" w:eastAsia="sv-SE"/>
              </w:rPr>
              <w:t>you want to add?</w:t>
            </w:r>
          </w:p>
        </w:tc>
      </w:tr>
    </w:tbl>
    <w:p w14:paraId="6DC5FE6B" w14:textId="77777777" w:rsidR="00506589" w:rsidRPr="00206963" w:rsidRDefault="00506589" w:rsidP="00DE6D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i/>
          <w:color w:val="202124"/>
          <w:szCs w:val="42"/>
          <w:lang w:val="en-GB" w:eastAsia="sv-SE"/>
        </w:rPr>
      </w:pPr>
    </w:p>
    <w:p w14:paraId="5FBE4089" w14:textId="77777777" w:rsidR="00506589" w:rsidRPr="00206963" w:rsidRDefault="00506589" w:rsidP="00DE6D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i/>
          <w:color w:val="202124"/>
          <w:szCs w:val="42"/>
          <w:lang w:val="en-GB" w:eastAsia="sv-SE"/>
        </w:rPr>
      </w:pPr>
    </w:p>
    <w:p w14:paraId="20BEB6BE" w14:textId="77777777" w:rsidR="00506589" w:rsidRPr="00206963" w:rsidRDefault="00506589" w:rsidP="00DE6D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i/>
          <w:color w:val="202124"/>
          <w:szCs w:val="42"/>
          <w:lang w:val="en-GB" w:eastAsia="sv-SE"/>
        </w:rPr>
      </w:pPr>
    </w:p>
    <w:p w14:paraId="4F754AE0" w14:textId="77777777" w:rsidR="00506589" w:rsidRPr="00206963" w:rsidRDefault="00506589" w:rsidP="00DE6D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inherit" w:hAnsi="inherit" w:cs="Courier New"/>
          <w:i/>
          <w:color w:val="202124"/>
          <w:szCs w:val="42"/>
          <w:lang w:val="en-GB" w:eastAsia="sv-SE"/>
        </w:rPr>
      </w:pPr>
    </w:p>
    <w:p w14:paraId="1DD003ED" w14:textId="77777777" w:rsidR="00612D90" w:rsidRPr="00206963" w:rsidRDefault="00612D90">
      <w:pPr>
        <w:rPr>
          <w:lang w:val="en-GB"/>
        </w:rPr>
      </w:pPr>
    </w:p>
    <w:sectPr w:rsidR="00612D90" w:rsidRPr="002069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0D259" w14:textId="77777777" w:rsidR="002C5429" w:rsidRDefault="002C5429" w:rsidP="008E0481">
      <w:r>
        <w:separator/>
      </w:r>
    </w:p>
  </w:endnote>
  <w:endnote w:type="continuationSeparator" w:id="0">
    <w:p w14:paraId="13FADDEA" w14:textId="77777777" w:rsidR="002C5429" w:rsidRDefault="002C5429" w:rsidP="008E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D5B9E" w14:textId="77777777" w:rsidR="002C5429" w:rsidRDefault="002C5429" w:rsidP="008E0481">
      <w:r>
        <w:separator/>
      </w:r>
    </w:p>
  </w:footnote>
  <w:footnote w:type="continuationSeparator" w:id="0">
    <w:p w14:paraId="2AFA2102" w14:textId="77777777" w:rsidR="002C5429" w:rsidRDefault="002C5429" w:rsidP="008E0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1620C"/>
    <w:multiLevelType w:val="hybridMultilevel"/>
    <w:tmpl w:val="4FB659C6"/>
    <w:lvl w:ilvl="0" w:tplc="5894945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216FA"/>
    <w:multiLevelType w:val="hybridMultilevel"/>
    <w:tmpl w:val="982091CC"/>
    <w:lvl w:ilvl="0" w:tplc="DE002AA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704D12"/>
    <w:multiLevelType w:val="hybridMultilevel"/>
    <w:tmpl w:val="57D01C42"/>
    <w:lvl w:ilvl="0" w:tplc="F15E3CF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A84852"/>
    <w:multiLevelType w:val="hybridMultilevel"/>
    <w:tmpl w:val="095EA8B4"/>
    <w:lvl w:ilvl="0" w:tplc="C27EF39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1005239">
    <w:abstractNumId w:val="0"/>
  </w:num>
  <w:num w:numId="2" w16cid:durableId="1692143039">
    <w:abstractNumId w:val="2"/>
  </w:num>
  <w:num w:numId="3" w16cid:durableId="250509644">
    <w:abstractNumId w:val="1"/>
  </w:num>
  <w:num w:numId="4" w16cid:durableId="15344156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4C8"/>
    <w:rsid w:val="000278D4"/>
    <w:rsid w:val="00087217"/>
    <w:rsid w:val="000874B2"/>
    <w:rsid w:val="000A4932"/>
    <w:rsid w:val="0010766F"/>
    <w:rsid w:val="00146F4E"/>
    <w:rsid w:val="001666BA"/>
    <w:rsid w:val="001B235E"/>
    <w:rsid w:val="00206963"/>
    <w:rsid w:val="0022412E"/>
    <w:rsid w:val="002243F0"/>
    <w:rsid w:val="00261593"/>
    <w:rsid w:val="002753BB"/>
    <w:rsid w:val="002C5429"/>
    <w:rsid w:val="002E2808"/>
    <w:rsid w:val="002E448A"/>
    <w:rsid w:val="003A054F"/>
    <w:rsid w:val="003D5102"/>
    <w:rsid w:val="003F7AEA"/>
    <w:rsid w:val="004648E4"/>
    <w:rsid w:val="0049090D"/>
    <w:rsid w:val="00502081"/>
    <w:rsid w:val="00506589"/>
    <w:rsid w:val="00522F58"/>
    <w:rsid w:val="005230A0"/>
    <w:rsid w:val="00581E24"/>
    <w:rsid w:val="00582B97"/>
    <w:rsid w:val="00584608"/>
    <w:rsid w:val="005D584D"/>
    <w:rsid w:val="005F45D8"/>
    <w:rsid w:val="00612D90"/>
    <w:rsid w:val="00627177"/>
    <w:rsid w:val="00654804"/>
    <w:rsid w:val="006F7142"/>
    <w:rsid w:val="00753D4F"/>
    <w:rsid w:val="007E26A3"/>
    <w:rsid w:val="008E0481"/>
    <w:rsid w:val="009044C8"/>
    <w:rsid w:val="00971325"/>
    <w:rsid w:val="00973C57"/>
    <w:rsid w:val="009974CF"/>
    <w:rsid w:val="009B3251"/>
    <w:rsid w:val="009D7D3D"/>
    <w:rsid w:val="009E4032"/>
    <w:rsid w:val="009F1E83"/>
    <w:rsid w:val="00A1341C"/>
    <w:rsid w:val="00AB55A0"/>
    <w:rsid w:val="00AE47FA"/>
    <w:rsid w:val="00B8000F"/>
    <w:rsid w:val="00B9093E"/>
    <w:rsid w:val="00BA77FC"/>
    <w:rsid w:val="00C406D2"/>
    <w:rsid w:val="00C6437A"/>
    <w:rsid w:val="00CA3518"/>
    <w:rsid w:val="00CC72A9"/>
    <w:rsid w:val="00CC7B7E"/>
    <w:rsid w:val="00CD2808"/>
    <w:rsid w:val="00CF58B4"/>
    <w:rsid w:val="00D0015D"/>
    <w:rsid w:val="00DE6D6F"/>
    <w:rsid w:val="00ED6399"/>
    <w:rsid w:val="00EE2390"/>
    <w:rsid w:val="00F41E3E"/>
    <w:rsid w:val="00F574EB"/>
    <w:rsid w:val="00F61A1A"/>
    <w:rsid w:val="00F7254F"/>
    <w:rsid w:val="00F8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6858D3"/>
  <w15:chartTrackingRefBased/>
  <w15:docId w15:val="{7A5EC73E-D6BB-4213-9B54-707F786D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146F4E"/>
    <w:pPr>
      <w:spacing w:after="0" w:line="240" w:lineRule="auto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044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pacing w:val="0"/>
      <w:sz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9044C8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9044C8"/>
  </w:style>
  <w:style w:type="paragraph" w:styleId="Sidhuvud">
    <w:name w:val="header"/>
    <w:basedOn w:val="Normal"/>
    <w:link w:val="SidhuvudChar"/>
    <w:uiPriority w:val="99"/>
    <w:unhideWhenUsed/>
    <w:rsid w:val="008E048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E0481"/>
    <w:rPr>
      <w:rFonts w:ascii="Times New Roman" w:eastAsia="Times New Roman" w:hAnsi="Times New Roman" w:cs="Times New Roman"/>
      <w:spacing w:val="-2"/>
      <w:sz w:val="24"/>
      <w:szCs w:val="20"/>
    </w:rPr>
  </w:style>
  <w:style w:type="paragraph" w:styleId="Sidfot">
    <w:name w:val="footer"/>
    <w:basedOn w:val="Normal"/>
    <w:link w:val="SidfotChar"/>
    <w:uiPriority w:val="99"/>
    <w:unhideWhenUsed/>
    <w:rsid w:val="008E048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E0481"/>
    <w:rPr>
      <w:rFonts w:ascii="Times New Roman" w:eastAsia="Times New Roman" w:hAnsi="Times New Roman" w:cs="Times New Roman"/>
      <w:spacing w:val="-2"/>
      <w:sz w:val="24"/>
      <w:szCs w:val="20"/>
    </w:rPr>
  </w:style>
  <w:style w:type="paragraph" w:styleId="Liststycke">
    <w:name w:val="List Paragraph"/>
    <w:basedOn w:val="Normal"/>
    <w:uiPriority w:val="34"/>
    <w:qFormat/>
    <w:rsid w:val="009B3251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0696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06963"/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06963"/>
    <w:rPr>
      <w:rFonts w:ascii="Times New Roman" w:eastAsia="Times New Roman" w:hAnsi="Times New Roman" w:cs="Times New Roman"/>
      <w:spacing w:val="-2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0696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06963"/>
    <w:rPr>
      <w:rFonts w:ascii="Times New Roman" w:eastAsia="Times New Roman" w:hAnsi="Times New Roman" w:cs="Times New Roman"/>
      <w:b/>
      <w:bCs/>
      <w:spacing w:val="-2"/>
      <w:sz w:val="20"/>
      <w:szCs w:val="20"/>
    </w:rPr>
  </w:style>
  <w:style w:type="paragraph" w:styleId="Revision">
    <w:name w:val="Revision"/>
    <w:hidden/>
    <w:uiPriority w:val="99"/>
    <w:semiHidden/>
    <w:rsid w:val="003F7AEA"/>
    <w:pPr>
      <w:spacing w:after="0" w:line="240" w:lineRule="auto"/>
    </w:pPr>
    <w:rPr>
      <w:rFonts w:ascii="Times New Roman" w:eastAsia="Times New Roman" w:hAnsi="Times New Roman" w:cs="Times New Roman"/>
      <w:spacing w:val="-2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CE035-9047-4734-B334-53F414928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</dc:creator>
  <cp:keywords/>
  <dc:description/>
  <cp:lastModifiedBy>Elin Öst</cp:lastModifiedBy>
  <cp:revision>2</cp:revision>
  <dcterms:created xsi:type="dcterms:W3CDTF">2023-12-21T10:15:00Z</dcterms:created>
  <dcterms:modified xsi:type="dcterms:W3CDTF">2023-12-2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d6266c922b346ca2885a6508bc442bf91e101631b2a60663aabf612e7f2b9</vt:lpwstr>
  </property>
</Properties>
</file>